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150701" w14:textId="5D08F09F" w:rsidR="00410E6E" w:rsidRPr="00E715D1" w:rsidRDefault="00410E6E" w:rsidP="00410E6E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E715D1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476554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207848">
        <w:rPr>
          <w:rFonts w:ascii="Times New Roman" w:hAnsi="Times New Roman" w:cs="Times New Roman"/>
          <w:b/>
          <w:bCs/>
          <w:sz w:val="22"/>
          <w:szCs w:val="22"/>
        </w:rPr>
        <w:t xml:space="preserve"> Table.</w:t>
      </w:r>
      <w:r w:rsidRPr="00E715D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bookmarkStart w:id="0" w:name="_Hlk37434044"/>
      <w:r w:rsidRPr="00E715D1">
        <w:rPr>
          <w:rFonts w:ascii="Times New Roman" w:hAnsi="Times New Roman" w:cs="Times New Roman"/>
          <w:sz w:val="22"/>
          <w:szCs w:val="22"/>
        </w:rPr>
        <w:t xml:space="preserve">Patients’ concerns </w:t>
      </w:r>
      <w:r w:rsidR="00B43BD0">
        <w:rPr>
          <w:rFonts w:ascii="Times New Roman" w:hAnsi="Times New Roman" w:cs="Times New Roman"/>
          <w:sz w:val="22"/>
          <w:szCs w:val="22"/>
        </w:rPr>
        <w:t>on</w:t>
      </w:r>
      <w:r w:rsidRPr="00E715D1">
        <w:rPr>
          <w:rFonts w:ascii="Times New Roman" w:hAnsi="Times New Roman" w:cs="Times New Roman"/>
          <w:sz w:val="22"/>
          <w:szCs w:val="22"/>
        </w:rPr>
        <w:t xml:space="preserve"> motor</w:t>
      </w:r>
      <w:r w:rsidR="003B4141">
        <w:rPr>
          <w:rFonts w:ascii="Times New Roman" w:hAnsi="Times New Roman" w:cs="Times New Roman"/>
          <w:sz w:val="22"/>
          <w:szCs w:val="22"/>
        </w:rPr>
        <w:t xml:space="preserve"> symptoms,</w:t>
      </w:r>
      <w:r w:rsidRPr="00E715D1">
        <w:rPr>
          <w:rFonts w:ascii="Times New Roman" w:hAnsi="Times New Roman" w:cs="Times New Roman"/>
          <w:sz w:val="22"/>
          <w:szCs w:val="22"/>
        </w:rPr>
        <w:t xml:space="preserve"> non-motor symptoms</w:t>
      </w:r>
      <w:r w:rsidR="003B4141">
        <w:rPr>
          <w:rFonts w:ascii="Times New Roman" w:hAnsi="Times New Roman" w:cs="Times New Roman"/>
          <w:sz w:val="22"/>
          <w:szCs w:val="22"/>
        </w:rPr>
        <w:t>, and symptom fluctuations</w:t>
      </w:r>
      <w:r w:rsidRPr="00E715D1">
        <w:rPr>
          <w:rFonts w:ascii="Times New Roman" w:hAnsi="Times New Roman" w:cs="Times New Roman"/>
          <w:sz w:val="22"/>
          <w:szCs w:val="22"/>
        </w:rPr>
        <w:t>: comparison of patients with young-onset and typical onset PD.</w:t>
      </w:r>
      <w:bookmarkEnd w:id="0"/>
    </w:p>
    <w:p w14:paraId="3DEB2C2C" w14:textId="020A77A5" w:rsidR="003C771D" w:rsidRDefault="003C771D"/>
    <w:tbl>
      <w:tblPr>
        <w:tblW w:w="9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0"/>
        <w:gridCol w:w="2500"/>
        <w:gridCol w:w="1600"/>
        <w:gridCol w:w="1600"/>
        <w:gridCol w:w="1600"/>
      </w:tblGrid>
      <w:tr w:rsidR="00DA5D60" w:rsidRPr="00D91AD3" w14:paraId="0C3381C4" w14:textId="77777777" w:rsidTr="00D91AD3">
        <w:trPr>
          <w:trHeight w:val="46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CDAD337" w14:textId="72A48EBD" w:rsidR="00DA5D60" w:rsidRPr="00D91AD3" w:rsidRDefault="00DA5D60" w:rsidP="00D91AD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Items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1E5E1CF" w14:textId="3D875472" w:rsidR="00DA5D60" w:rsidRPr="00D91AD3" w:rsidRDefault="00410E6E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verity of concern</w:t>
            </w:r>
            <w:r w:rsidR="00DA5D60"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B14B3B8" w14:textId="78A89768" w:rsidR="00DA5D60" w:rsidRPr="00D91AD3" w:rsidRDefault="00410E6E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oung-onset PD (N=54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43F5484" w14:textId="380A5471" w:rsidR="00DA5D60" w:rsidRPr="00D91AD3" w:rsidRDefault="00410E6E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pical onset PD (N=168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C9A080D" w14:textId="77777777" w:rsidR="00DA5D60" w:rsidRPr="00D91AD3" w:rsidRDefault="00DA5D60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-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ue</w:t>
            </w:r>
          </w:p>
        </w:tc>
      </w:tr>
      <w:tr w:rsidR="00410E6E" w:rsidRPr="00D91AD3" w14:paraId="19EE5A19" w14:textId="77777777" w:rsidTr="00D91AD3">
        <w:trPr>
          <w:trHeight w:val="460"/>
        </w:trPr>
        <w:tc>
          <w:tcPr>
            <w:tcW w:w="9800" w:type="dxa"/>
            <w:gridSpan w:val="5"/>
            <w:shd w:val="pct15" w:color="auto" w:fill="auto"/>
            <w:noWrap/>
            <w:vAlign w:val="bottom"/>
          </w:tcPr>
          <w:p w14:paraId="34075FAE" w14:textId="5D85AAB6" w:rsidR="00410E6E" w:rsidRPr="00D91AD3" w:rsidRDefault="00410E6E" w:rsidP="00D91AD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cern about motor symptoms</w:t>
            </w:r>
          </w:p>
        </w:tc>
      </w:tr>
      <w:tr w:rsidR="0020675B" w:rsidRPr="00D91AD3" w14:paraId="23279C43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</w:tcPr>
          <w:p w14:paraId="4E208A7A" w14:textId="77777777" w:rsidR="0020675B" w:rsidRPr="002218D2" w:rsidRDefault="0020675B" w:rsidP="00D91AD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18D2">
              <w:rPr>
                <w:rFonts w:ascii="Times New Roman" w:eastAsia="Times New Roman" w:hAnsi="Times New Roman" w:cs="Times New Roman"/>
                <w:sz w:val="22"/>
                <w:szCs w:val="22"/>
              </w:rPr>
              <w:t>Difficulty speaking</w:t>
            </w:r>
            <w:r w:rsidRPr="00CC25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 xml:space="preserve"> </w:t>
            </w:r>
          </w:p>
          <w:p w14:paraId="68033A49" w14:textId="516D55FE" w:rsidR="0020675B" w:rsidRPr="002218D2" w:rsidRDefault="0020675B" w:rsidP="00D91AD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5EDFEE1D" w14:textId="5C2E7921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FBEC871" w14:textId="7DE9D009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651C8532" w14:textId="0FD2F6B6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 xml:space="preserve"> 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</w:tcPr>
          <w:p w14:paraId="1527E47E" w14:textId="77777777" w:rsidR="0020675B" w:rsidRPr="00D91AD3" w:rsidRDefault="0020675B" w:rsidP="002067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*</w:t>
            </w:r>
          </w:p>
          <w:p w14:paraId="122EA975" w14:textId="36756FB2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675B" w:rsidRPr="00D91AD3" w14:paraId="568D2F7E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3F044FD6" w14:textId="237156ED" w:rsidR="0020675B" w:rsidRPr="00D91AD3" w:rsidRDefault="0020675B" w:rsidP="00D91AD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2377A481" w14:textId="1B2BB04B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FEEA196" w14:textId="3C904562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 (53.7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0B9BE3A" w14:textId="7B1172A4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 (50.3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30C37C88" w14:textId="2AEB04E7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06BE065A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29590936" w14:textId="42BE9D7D" w:rsidR="0020675B" w:rsidRPr="00D91AD3" w:rsidRDefault="0020675B" w:rsidP="00D91AD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57C31736" w14:textId="7D292144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725E4E1A" w14:textId="32490636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3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26E73355" w14:textId="36801DBC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4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0EA90F56" w14:textId="42F63790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463F7401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</w:tcPr>
          <w:p w14:paraId="56A54E65" w14:textId="77777777" w:rsidR="0020675B" w:rsidRPr="00D91AD3" w:rsidRDefault="0020675B" w:rsidP="00D91AD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Saliva and drooling</w:t>
            </w:r>
          </w:p>
          <w:p w14:paraId="43064F56" w14:textId="1EBD5C59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641E6943" w14:textId="1CD50C60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7DB91311" w14:textId="34487679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9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01D6A50" w14:textId="1CE05F67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2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</w:tcPr>
          <w:p w14:paraId="475B73C9" w14:textId="77777777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  <w:p w14:paraId="438451B5" w14:textId="1A75C81A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675B" w:rsidRPr="00D91AD3" w14:paraId="7C00B032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0429AC16" w14:textId="17A601F2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4DBB6E94" w14:textId="0A505532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2A8E1283" w14:textId="512A57E6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 (59.3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2768F0E6" w14:textId="5D4E6602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 (49.1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7FEE8211" w14:textId="1AB25B0B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292C2098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7F6DFD66" w14:textId="1C48995C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399F34A8" w14:textId="2DEE188D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2BB3DB96" w14:textId="50F6EDAC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3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2DFBD911" w14:textId="2C08B042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4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31C33745" w14:textId="129710F0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2B1A7A95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</w:tcPr>
          <w:p w14:paraId="5221C9A9" w14:textId="77777777" w:rsidR="0020675B" w:rsidRPr="00D91AD3" w:rsidRDefault="0020675B" w:rsidP="00D91AD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18D2">
              <w:rPr>
                <w:rFonts w:ascii="Times New Roman" w:eastAsia="Times New Roman" w:hAnsi="Times New Roman" w:cs="Times New Roman"/>
                <w:sz w:val="22"/>
                <w:szCs w:val="22"/>
              </w:rPr>
              <w:t>Difficulty chewing swallowing</w:t>
            </w:r>
          </w:p>
          <w:p w14:paraId="1CEB287C" w14:textId="754238D3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047CD88B" w14:textId="1778C9B0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48C0884" w14:textId="0FDE34D0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3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B2F7663" w14:textId="57E8CF86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1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</w:tcPr>
          <w:p w14:paraId="4D750F26" w14:textId="77777777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  <w:p w14:paraId="76DD83E9" w14:textId="1ED302D8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675B" w:rsidRPr="00D91AD3" w14:paraId="4C7097D0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1185AA19" w14:textId="36EA35E1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4FDB34A2" w14:textId="616B6D8F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277F037E" w14:textId="5CB2C065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 (57.4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EB5CE0B" w14:textId="3AB737BA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 (55.1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2FAE4A99" w14:textId="29EB930C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1CB4C441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2B8BD3BE" w14:textId="1D823B46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2E46DDB1" w14:textId="2230B3F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6FB39595" w14:textId="4C95ED10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577E5D81" w14:textId="2EB45E1F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5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25D5F8C1" w14:textId="468A1BFE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44C98018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</w:tcPr>
          <w:p w14:paraId="232AAA1A" w14:textId="77777777" w:rsidR="0020675B" w:rsidRPr="00D91AD3" w:rsidRDefault="0020675B" w:rsidP="00D91AD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 xml:space="preserve">Eating tasks </w:t>
            </w:r>
          </w:p>
          <w:p w14:paraId="5DD9B7AB" w14:textId="36CC5B12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046814F5" w14:textId="7B5D4DA9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27F8BBD2" w14:textId="457949FA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2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C4A1F57" w14:textId="2FE66A0D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8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</w:tcPr>
          <w:p w14:paraId="22B337AB" w14:textId="77777777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*</w:t>
            </w:r>
          </w:p>
          <w:p w14:paraId="12A0FAFD" w14:textId="506B5F6B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675B" w:rsidRPr="00D91AD3" w14:paraId="7008CC2E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72F2C890" w14:textId="3082C0C9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6705267C" w14:textId="6583A35B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BA24BB9" w14:textId="162559AC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 (61.1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2C3FC888" w14:textId="147E772D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 (55.1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25FCD875" w14:textId="0A2759F8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15937873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6D54F971" w14:textId="7E0EC75F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6FF25C9C" w14:textId="4174BCEF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FD7BC17" w14:textId="5507AAA1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9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52579C17" w14:textId="2229CCD0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8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060C011D" w14:textId="28C1CFA3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09CC595C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</w:tcPr>
          <w:p w14:paraId="27A663B5" w14:textId="77777777" w:rsidR="0020675B" w:rsidRPr="00D91AD3" w:rsidRDefault="0020675B" w:rsidP="00D91AD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 xml:space="preserve">Dressing </w:t>
            </w:r>
          </w:p>
          <w:p w14:paraId="55808F1F" w14:textId="354BE98D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3FFF6CB5" w14:textId="1AF075DA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4FA2A6E" w14:textId="15E5F075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1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C3A8D29" w14:textId="6F0726B7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3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</w:tcPr>
          <w:p w14:paraId="6D0B9970" w14:textId="77777777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  <w:p w14:paraId="7D463781" w14:textId="710A5DAA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675B" w:rsidRPr="00D91AD3" w14:paraId="303BAFFC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3CA7D96F" w14:textId="5088B577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0E4D3D3C" w14:textId="79F8808E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432EC55" w14:textId="46FD05BA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 (62.9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70A141EE" w14:textId="4E791D1D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 (55.1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756B4B7B" w14:textId="47ED1356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58114C46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7B9B33CD" w14:textId="40E1D0B0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0C1F2920" w14:textId="3680EB20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22796899" w14:textId="6F0BCD54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9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26AE835C" w14:textId="32D10A2D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3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0FF228BB" w14:textId="14F3FD85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28F591F9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</w:tcPr>
          <w:p w14:paraId="0BD4C3AD" w14:textId="77777777" w:rsidR="0020675B" w:rsidRPr="00D91AD3" w:rsidRDefault="0020675B" w:rsidP="00D91AD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18D2">
              <w:rPr>
                <w:rFonts w:ascii="Times New Roman" w:hAnsi="Times New Roman" w:cs="Times New Roman"/>
                <w:sz w:val="22"/>
                <w:szCs w:val="22"/>
              </w:rPr>
              <w:t>Washing and bathing</w:t>
            </w:r>
          </w:p>
          <w:p w14:paraId="2AA7F811" w14:textId="7C636E1B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08E46777" w14:textId="37698515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D61F80D" w14:textId="66233AD0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5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7275F0EC" w14:textId="4A9EF837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1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</w:tcPr>
          <w:p w14:paraId="559E0BB2" w14:textId="77777777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*</w:t>
            </w:r>
          </w:p>
          <w:p w14:paraId="31A884A6" w14:textId="2B339936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675B" w:rsidRPr="00D91AD3" w14:paraId="51105867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1EF0FC0E" w14:textId="2B197CC8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1E026B12" w14:textId="1D1B5C6B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5DD25E0A" w14:textId="58F32886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 (66.7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6A6E90EE" w14:textId="2827FDA8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 (59.3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2EBAD87F" w14:textId="506BE0DB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5A45DBA2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05DD208D" w14:textId="2AEEBCFF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0F3683B0" w14:textId="0AC8FD59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966AED6" w14:textId="1BDE32BC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34E0E8D" w14:textId="364D1982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8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549103A6" w14:textId="3698D978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6C66B5D9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</w:tcPr>
          <w:p w14:paraId="08102D00" w14:textId="77777777" w:rsidR="0020675B" w:rsidRPr="00D91AD3" w:rsidRDefault="0020675B" w:rsidP="00D91AD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18D2">
              <w:rPr>
                <w:rFonts w:ascii="Times New Roman" w:hAnsi="Times New Roman" w:cs="Times New Roman"/>
                <w:sz w:val="22"/>
                <w:szCs w:val="22"/>
              </w:rPr>
              <w:t>Social activities</w:t>
            </w:r>
          </w:p>
          <w:p w14:paraId="4BD51D5F" w14:textId="6F9B20DB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49D4A4F8" w14:textId="539FBAAF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7DC9A7AA" w14:textId="31C9BF7D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7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C322257" w14:textId="65C6ECFC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9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</w:tcPr>
          <w:p w14:paraId="33C317B7" w14:textId="77777777" w:rsidR="0020675B" w:rsidRPr="00D91AD3" w:rsidRDefault="0020675B" w:rsidP="00D91A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  <w:p w14:paraId="6A5C2790" w14:textId="5E718BAA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675B" w:rsidRPr="00D91AD3" w14:paraId="21C4DCA8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7EB5AAA0" w14:textId="168BB0F4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1A5FB1C4" w14:textId="61F55641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64336692" w14:textId="0F141378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 (54.8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22F2DBFD" w14:textId="6CD6D590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 (58.6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59EE306E" w14:textId="42362F58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7100F129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04488BA1" w14:textId="6C49C1A7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6E2148FF" w14:textId="5BAC0730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DFA509B" w14:textId="67A41125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2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56F3086C" w14:textId="1C32A3F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1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44970754" w14:textId="51FA76A2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49472B8B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</w:tcPr>
          <w:p w14:paraId="7BD0B2D3" w14:textId="77777777" w:rsidR="0020675B" w:rsidRPr="00D91AD3" w:rsidRDefault="0020675B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2218D2">
              <w:rPr>
                <w:rFonts w:ascii="Times New Roman" w:hAnsi="Times New Roman" w:cs="Times New Roman"/>
                <w:sz w:val="22"/>
                <w:szCs w:val="22"/>
              </w:rPr>
              <w:t>Shaking</w:t>
            </w:r>
          </w:p>
          <w:p w14:paraId="0F007D5A" w14:textId="10693AC5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20D58F35" w14:textId="761516B0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BE3AFDB" w14:textId="22144DBC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9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28DE48F7" w14:textId="7FF6D912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0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</w:tcPr>
          <w:p w14:paraId="29650E7C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6</w:t>
            </w:r>
          </w:p>
          <w:p w14:paraId="72A1EE7D" w14:textId="24E98244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 </w:t>
            </w:r>
          </w:p>
        </w:tc>
      </w:tr>
      <w:tr w:rsidR="0020675B" w:rsidRPr="00D91AD3" w14:paraId="7866D170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18809BF4" w14:textId="112CB963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18EB918C" w14:textId="218D848C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203B5A4A" w14:textId="65CC6DE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 (46.3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200385BA" w14:textId="4E436550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 (62.2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422DF6EE" w14:textId="4E0177FD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019F6EF4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40816783" w14:textId="72F61A62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3F6CDC2A" w14:textId="719C9DB1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E470D5A" w14:textId="2DB59AE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0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16D80439" w14:textId="2B046AF5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4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7826BFF7" w14:textId="385B604D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45AAFDBC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</w:tcPr>
          <w:p w14:paraId="7BEF0B63" w14:textId="77777777" w:rsidR="0020675B" w:rsidRPr="00D91AD3" w:rsidRDefault="0020675B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Turning in bed</w:t>
            </w:r>
          </w:p>
          <w:p w14:paraId="4C30B551" w14:textId="1C94D6AB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03A8D559" w14:textId="612446DC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7F0D608A" w14:textId="47BF3E90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9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F3D8A97" w14:textId="1E6E6C90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0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</w:tcPr>
          <w:p w14:paraId="4C319BDF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  <w:p w14:paraId="36FA9175" w14:textId="2635A769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675B" w:rsidRPr="00D91AD3" w14:paraId="07F73617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1277CC13" w14:textId="794F8D5C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18DC9FB0" w14:textId="34287CE4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62E6F1E9" w14:textId="53D6B2E9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 (48.1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50DB62B7" w14:textId="740E94E0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 (53.3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0B66F5FA" w14:textId="3754D30E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27C15FBB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353AB7B6" w14:textId="0C207EFC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28A69C62" w14:textId="205A86AA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1ACA1839" w14:textId="6D2DAA88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9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560FF429" w14:textId="0BF4038B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9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3D169E3D" w14:textId="7A757CB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25DF81B5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</w:tcPr>
          <w:p w14:paraId="77B946E2" w14:textId="77777777" w:rsidR="0020675B" w:rsidRPr="00D91AD3" w:rsidRDefault="0020675B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Getting out of bed</w:t>
            </w:r>
          </w:p>
          <w:p w14:paraId="56CAFDB7" w14:textId="19E154B3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44743E28" w14:textId="7AD33512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A8154DB" w14:textId="13A7DBB1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EA1249C" w14:textId="257611ED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6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</w:tcPr>
          <w:p w14:paraId="427BB61C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</w:t>
            </w:r>
          </w:p>
          <w:p w14:paraId="57064059" w14:textId="1F061662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675B" w:rsidRPr="00D91AD3" w14:paraId="20CF6A4E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38ADF7D2" w14:textId="21E8B6CB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05091154" w14:textId="1D95106A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7EA756B" w14:textId="33392AFC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 (50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8A762AA" w14:textId="125745F0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 (51.5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1880D09A" w14:textId="64D46035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7FDE0BF1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3FFC51E5" w14:textId="70BC318C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4DDEA66B" w14:textId="5AAE86EE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71A323BF" w14:textId="49073838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2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1A9F3E2A" w14:textId="35049F40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66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6A209AC3" w14:textId="70356FD3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4C328397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</w:tcPr>
          <w:p w14:paraId="5F8953CD" w14:textId="77777777" w:rsidR="0020675B" w:rsidRPr="00D91AD3" w:rsidRDefault="0020675B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18D2">
              <w:rPr>
                <w:rFonts w:ascii="Times New Roman" w:eastAsia="Times New Roman" w:hAnsi="Times New Roman" w:cs="Times New Roman"/>
                <w:sz w:val="22"/>
                <w:szCs w:val="22"/>
              </w:rPr>
              <w:t>Problems with walking and/or balance</w:t>
            </w:r>
          </w:p>
          <w:p w14:paraId="047D2C58" w14:textId="3260C4DA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511ACEF6" w14:textId="0067CB0F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C82868B" w14:textId="28E59FCB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6702771" w14:textId="67254C2B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8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</w:tcPr>
          <w:p w14:paraId="44156B3A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  <w:p w14:paraId="17A5BC39" w14:textId="04BF6604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675B" w:rsidRPr="00D91AD3" w14:paraId="286117BE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7552BF50" w14:textId="708CAB02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02825BD9" w14:textId="21160553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5E0A4A01" w14:textId="1BA1E43E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 (51.8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BC5EEB8" w14:textId="59DF46E5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 (56.2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0363D7F9" w14:textId="600F3FF4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4A469009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553C9668" w14:textId="04299817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1062F50B" w14:textId="37C968AD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F5F51A1" w14:textId="0168BB15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4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6CB74E4" w14:textId="29DDBE84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66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06501BC9" w14:textId="76DD92CC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650819BB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</w:tcPr>
          <w:p w14:paraId="101094F2" w14:textId="018D3501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18D2">
              <w:rPr>
                <w:rFonts w:ascii="Times New Roman" w:hAnsi="Times New Roman" w:cs="Times New Roman"/>
                <w:sz w:val="22"/>
                <w:szCs w:val="22"/>
              </w:rPr>
              <w:t>Freezing of gait (temporary inability to move)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672EBC10" w14:textId="79A95E5B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6F19BD7" w14:textId="7195C8A9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7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7DF43B67" w14:textId="64CC4FEE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6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</w:tcPr>
          <w:p w14:paraId="23BA90A5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  <w:p w14:paraId="1D97D661" w14:textId="474BD46C" w:rsidR="0020675B" w:rsidRPr="00D91AD3" w:rsidRDefault="0020675B" w:rsidP="005059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675B" w:rsidRPr="00D91AD3" w14:paraId="53D12905" w14:textId="77777777" w:rsidTr="002A44EF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17E4BE99" w14:textId="15BD4053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70AB1B" w14:textId="025F7690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60F524" w14:textId="242D3B20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(40.7%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A920BF" w14:textId="7B12F2C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 (51.4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235A21D8" w14:textId="0A636F89" w:rsidR="0020675B" w:rsidRPr="00D91AD3" w:rsidRDefault="0020675B" w:rsidP="005059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2233D4BD" w14:textId="77777777" w:rsidTr="00505906">
        <w:trPr>
          <w:trHeight w:val="511"/>
        </w:trPr>
        <w:tc>
          <w:tcPr>
            <w:tcW w:w="25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E8A9B3" w14:textId="7B1B7745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C304D4" w14:textId="50244C44" w:rsidR="0020675B" w:rsidRPr="00D91AD3" w:rsidRDefault="0020675B" w:rsidP="005059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9D19D3" w14:textId="3ED200E1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5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F48134" w14:textId="19787F13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6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0D81A7" w14:textId="55A3A484" w:rsidR="0020675B" w:rsidRPr="00D91AD3" w:rsidRDefault="0020675B" w:rsidP="005059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D2920" w:rsidRPr="00D91AD3" w14:paraId="547956E9" w14:textId="77777777" w:rsidTr="00D91AD3">
        <w:trPr>
          <w:trHeight w:val="460"/>
        </w:trPr>
        <w:tc>
          <w:tcPr>
            <w:tcW w:w="9800" w:type="dxa"/>
            <w:gridSpan w:val="5"/>
            <w:shd w:val="pct15" w:color="auto" w:fill="auto"/>
            <w:noWrap/>
            <w:vAlign w:val="bottom"/>
          </w:tcPr>
          <w:p w14:paraId="09D53C5C" w14:textId="674931FB" w:rsidR="009D2920" w:rsidRPr="00D91AD3" w:rsidRDefault="009D2920" w:rsidP="009D292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cern about non-motor symptoms</w:t>
            </w:r>
          </w:p>
        </w:tc>
      </w:tr>
      <w:tr w:rsidR="0020675B" w:rsidRPr="00D91AD3" w14:paraId="28FB226D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  <w:hideMark/>
          </w:tcPr>
          <w:p w14:paraId="7BFA40E5" w14:textId="77777777" w:rsidR="0020675B" w:rsidRPr="00D91AD3" w:rsidRDefault="0020675B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18D2">
              <w:rPr>
                <w:rFonts w:ascii="Times New Roman" w:eastAsia="Times New Roman" w:hAnsi="Times New Roman" w:cs="Times New Roman"/>
                <w:sz w:val="22"/>
                <w:szCs w:val="22"/>
              </w:rPr>
              <w:t>Cognitive difficulties</w:t>
            </w:r>
          </w:p>
          <w:p w14:paraId="3C98FF0F" w14:textId="4A988FBF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47DAD60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4712E4A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8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509B4BC" w14:textId="6A20F2B0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9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  <w:hideMark/>
          </w:tcPr>
          <w:p w14:paraId="6D4E927D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  <w:p w14:paraId="506760D8" w14:textId="7A56B12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675B" w:rsidRPr="00D91AD3" w14:paraId="294F6BE0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77F84D8C" w14:textId="767184A2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0BC3EFCB" w14:textId="0958C54C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76D30301" w14:textId="11449C6E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 (62.9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1827296A" w14:textId="47144589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 (55.7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316C784A" w14:textId="5E3689BA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73783D7B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  <w:hideMark/>
          </w:tcPr>
          <w:p w14:paraId="24A6E37A" w14:textId="437D7724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1718B39" w14:textId="1B8EA100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BF6E39E" w14:textId="7777777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2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9872366" w14:textId="7777777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6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  <w:hideMark/>
          </w:tcPr>
          <w:p w14:paraId="5065FBC3" w14:textId="4B73EF5B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55BB4EAB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  <w:hideMark/>
          </w:tcPr>
          <w:p w14:paraId="57EE5A40" w14:textId="77777777" w:rsidR="0020675B" w:rsidRPr="00D91AD3" w:rsidRDefault="0020675B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18D2">
              <w:rPr>
                <w:rFonts w:ascii="Times New Roman" w:hAnsi="Times New Roman" w:cs="Times New Roman"/>
                <w:sz w:val="22"/>
                <w:szCs w:val="22"/>
              </w:rPr>
              <w:t>Hallucinations and delusions</w:t>
            </w:r>
          </w:p>
          <w:p w14:paraId="4970F4CC" w14:textId="6E09227D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D6C1E7D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7DA55DD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9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E1CB874" w14:textId="6A7C8F02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76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  <w:hideMark/>
          </w:tcPr>
          <w:p w14:paraId="5123858F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  <w:p w14:paraId="0EDD2AB0" w14:textId="5AC798F0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675B" w:rsidRPr="00D91AD3" w14:paraId="0A95FA6A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1A25D311" w14:textId="702BB5E7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381EE06F" w14:textId="6351D0C2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1394D114" w14:textId="712DCFFF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 (50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F259C12" w14:textId="18909FF0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 (43.1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70E13408" w14:textId="29D7A6B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21DEF4D7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  <w:hideMark/>
          </w:tcPr>
          <w:p w14:paraId="44660014" w14:textId="748E2989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81DD7E9" w14:textId="6224531A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BF0B48D" w14:textId="7777777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8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C4B53D2" w14:textId="7777777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0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  <w:hideMark/>
          </w:tcPr>
          <w:p w14:paraId="20DB8DE3" w14:textId="570308DC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3FDDB116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  <w:hideMark/>
          </w:tcPr>
          <w:p w14:paraId="6819B757" w14:textId="77777777" w:rsidR="0020675B" w:rsidRPr="00D91AD3" w:rsidRDefault="0020675B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18D2">
              <w:rPr>
                <w:rFonts w:ascii="Times New Roman" w:hAnsi="Times New Roman" w:cs="Times New Roman"/>
                <w:sz w:val="22"/>
                <w:szCs w:val="22"/>
              </w:rPr>
              <w:t>Low and/or depressed mood</w:t>
            </w:r>
          </w:p>
          <w:p w14:paraId="01639880" w14:textId="3D9B6C62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4DE2969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9E782DA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6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193C51C" w14:textId="7116239E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7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  <w:hideMark/>
          </w:tcPr>
          <w:p w14:paraId="6AD898B6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*</w:t>
            </w:r>
          </w:p>
          <w:p w14:paraId="1CFD6378" w14:textId="12678178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675B" w:rsidRPr="00D91AD3" w14:paraId="3F9B5B17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5FE1370E" w14:textId="0B5C1EE4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5E0A036E" w14:textId="219575D8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13269A7" w14:textId="3F0A83C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 (64.1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60C0B93" w14:textId="30CC54CE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 (55.1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5724F36C" w14:textId="62622955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49FE5D76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  <w:hideMark/>
          </w:tcPr>
          <w:p w14:paraId="25129643" w14:textId="2BF41D17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51B5AE9" w14:textId="2694E550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57B7CEE" w14:textId="7777777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8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D747999" w14:textId="7777777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9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  <w:hideMark/>
          </w:tcPr>
          <w:p w14:paraId="3869B2D5" w14:textId="27DBCFB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15EB801C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  <w:hideMark/>
          </w:tcPr>
          <w:p w14:paraId="2D13CAC5" w14:textId="77777777" w:rsidR="0020675B" w:rsidRPr="00D91AD3" w:rsidRDefault="0020675B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18D2">
              <w:rPr>
                <w:rFonts w:ascii="Times New Roman" w:hAnsi="Times New Roman" w:cs="Times New Roman"/>
                <w:sz w:val="22"/>
                <w:szCs w:val="22"/>
              </w:rPr>
              <w:t>Anxiety and/or panic attacks</w:t>
            </w:r>
          </w:p>
          <w:p w14:paraId="3E5447AB" w14:textId="6B56B8C9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24E2FC1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C8AE7A3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7E540F8" w14:textId="2893D750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7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  <w:hideMark/>
          </w:tcPr>
          <w:p w14:paraId="0C1C4443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*</w:t>
            </w:r>
          </w:p>
          <w:p w14:paraId="00FA1B07" w14:textId="3373695A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675B" w:rsidRPr="00D91AD3" w14:paraId="24CBBA8E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259D22F1" w14:textId="56D4642C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18522F86" w14:textId="6CDA6BB1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23F5F575" w14:textId="19E752B3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 (66.6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2DD651D0" w14:textId="254CABBA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 (62.8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120D56E8" w14:textId="2F0273AB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509F5199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  <w:hideMark/>
          </w:tcPr>
          <w:p w14:paraId="0DF2AA76" w14:textId="5FF26A89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1821728" w14:textId="392DF1E0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6BF2C66" w14:textId="7777777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5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F174136" w14:textId="7777777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6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  <w:hideMark/>
          </w:tcPr>
          <w:p w14:paraId="4A2D8DA2" w14:textId="3F9CCAFD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3C7689DA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  <w:hideMark/>
          </w:tcPr>
          <w:p w14:paraId="11D7C060" w14:textId="77777777" w:rsidR="0020675B" w:rsidRPr="00D91AD3" w:rsidRDefault="0020675B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18D2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Lack of interest or enthusiasm  </w:t>
            </w:r>
          </w:p>
          <w:p w14:paraId="0B0A3AF2" w14:textId="1CFBCF63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283F9A8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C0D6E29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8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A47E359" w14:textId="09D42A1E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9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  <w:hideMark/>
          </w:tcPr>
          <w:p w14:paraId="126257A2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7</w:t>
            </w:r>
          </w:p>
          <w:p w14:paraId="62E9BFF8" w14:textId="61C89B9F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675B" w:rsidRPr="00D91AD3" w14:paraId="58B05346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7AFF07F0" w14:textId="41591718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24E08F21" w14:textId="6FF0BE71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55DFB217" w14:textId="2E3C924B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 (64.8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1BFF2AD" w14:textId="302DC4A0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 (61.6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3BCD93EA" w14:textId="1191687E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6C4A0A0B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  <w:hideMark/>
          </w:tcPr>
          <w:p w14:paraId="79EDBBD7" w14:textId="6405DF42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04C2237" w14:textId="32A4E09D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3C95C3D" w14:textId="7777777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1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EE47C36" w14:textId="7777777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6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  <w:hideMark/>
          </w:tcPr>
          <w:p w14:paraId="6E7DD465" w14:textId="721CAE3D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30289687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  <w:hideMark/>
          </w:tcPr>
          <w:p w14:paraId="6F7042CD" w14:textId="47EE38F6" w:rsidR="0020675B" w:rsidRPr="00D91AD3" w:rsidRDefault="0020675B" w:rsidP="0050590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18D2">
              <w:rPr>
                <w:rFonts w:ascii="Times New Roman" w:hAnsi="Times New Roman" w:cs="Times New Roman"/>
                <w:sz w:val="22"/>
                <w:szCs w:val="22"/>
              </w:rPr>
              <w:t>Lack of self-control (e.g. craving for, or strong impulse to take, medications in the absence of symptoms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89A87F8" w14:textId="77777777" w:rsidR="0020675B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40BFA796" w14:textId="5B5F3884" w:rsidR="0020675B" w:rsidRPr="00D91AD3" w:rsidRDefault="0020675B" w:rsidP="005059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38CFBBD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2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2A237C3" w14:textId="2D3825BD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6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  <w:hideMark/>
          </w:tcPr>
          <w:p w14:paraId="746F31E7" w14:textId="3877593F" w:rsidR="0020675B" w:rsidRPr="00D91AD3" w:rsidRDefault="0020675B" w:rsidP="0020675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  <w:p w14:paraId="4441ECDC" w14:textId="68DA6559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675B" w:rsidRPr="00D91AD3" w14:paraId="3445E620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5FABE12B" w14:textId="5146713F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237C0A96" w14:textId="77777777" w:rsidR="0020675B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5FEA0D8E" w14:textId="68AEF2BC" w:rsidR="0020675B" w:rsidRPr="00D91AD3" w:rsidRDefault="0020675B" w:rsidP="005059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116DFBF" w14:textId="28E1595D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 (57.4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55927016" w14:textId="0E1ED050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 (57.5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6DE2E3B1" w14:textId="40541324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1A0F2D4B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  <w:hideMark/>
          </w:tcPr>
          <w:p w14:paraId="63857A8C" w14:textId="3890E531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847DBDB" w14:textId="77777777" w:rsidR="0020675B" w:rsidRDefault="0020675B" w:rsidP="005059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12BB2C3F" w14:textId="77CA6986" w:rsidR="0020675B" w:rsidRPr="00D91AD3" w:rsidRDefault="0020675B" w:rsidP="005059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19D2921" w14:textId="7777777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1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53FB253" w14:textId="7777777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6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  <w:hideMark/>
          </w:tcPr>
          <w:p w14:paraId="27A9041A" w14:textId="049E16D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6B6B4E04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  <w:hideMark/>
          </w:tcPr>
          <w:p w14:paraId="3D924F21" w14:textId="77777777" w:rsidR="0020675B" w:rsidRPr="00D91AD3" w:rsidRDefault="0020675B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18D2">
              <w:rPr>
                <w:rFonts w:ascii="Times New Roman" w:hAnsi="Times New Roman" w:cs="Times New Roman"/>
                <w:sz w:val="22"/>
                <w:szCs w:val="22"/>
              </w:rPr>
              <w:t>Insomnia</w:t>
            </w:r>
          </w:p>
          <w:p w14:paraId="53495389" w14:textId="30F28A84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F169EF0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1DC33CE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2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7BC3EC6" w14:textId="24B28CCC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1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  <w:hideMark/>
          </w:tcPr>
          <w:p w14:paraId="1CCCED60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  <w:p w14:paraId="6BC12312" w14:textId="7CBB4A19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675B" w:rsidRPr="00D91AD3" w14:paraId="417651D4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0674EA2B" w14:textId="741AA755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4E483269" w14:textId="7708DFAB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2C2C83A" w14:textId="00C54FA2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 (53.7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58829FE" w14:textId="6BF395BF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 (53.9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13BFD5B6" w14:textId="428FAC2C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50B4B3AD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  <w:hideMark/>
          </w:tcPr>
          <w:p w14:paraId="0B7FF0B1" w14:textId="3DA094BB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6417611" w14:textId="7800BF7F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85B33C1" w14:textId="7777777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3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DDD5B30" w14:textId="7777777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7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  <w:hideMark/>
          </w:tcPr>
          <w:p w14:paraId="700025BD" w14:textId="00EF2F76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3952DA5F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  <w:hideMark/>
          </w:tcPr>
          <w:p w14:paraId="4FB41776" w14:textId="77777777" w:rsidR="0020675B" w:rsidRPr="00D91AD3" w:rsidRDefault="0020675B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Daytime sleepiness</w:t>
            </w:r>
          </w:p>
          <w:p w14:paraId="3F5DE2F7" w14:textId="4AF4D818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FD905E2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3C37503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7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C6CB99F" w14:textId="54847333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3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  <w:hideMark/>
          </w:tcPr>
          <w:p w14:paraId="1B244E00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</w:p>
          <w:p w14:paraId="0219F82F" w14:textId="5AD1275F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675B" w:rsidRPr="00D91AD3" w14:paraId="51227E60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5E392234" w14:textId="2875F13A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50E20027" w14:textId="339199C2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92CBB27" w14:textId="59F400FF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 (59.3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141478A0" w14:textId="4DE013EA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 (60.4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7064411A" w14:textId="2C1ACC81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39B7D0D3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  <w:hideMark/>
          </w:tcPr>
          <w:p w14:paraId="0577332F" w14:textId="4E8560CD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8F332AB" w14:textId="4FBF5CF4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4EBA47C" w14:textId="7777777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5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F120522" w14:textId="7777777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4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  <w:hideMark/>
          </w:tcPr>
          <w:p w14:paraId="015BCC43" w14:textId="652A3E3E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29BCC294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  <w:hideMark/>
          </w:tcPr>
          <w:p w14:paraId="5A675CC1" w14:textId="77777777" w:rsidR="0020675B" w:rsidRPr="00D91AD3" w:rsidRDefault="0020675B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Urinary problems</w:t>
            </w:r>
          </w:p>
          <w:p w14:paraId="5BD3081E" w14:textId="4A5E4EB9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9EB478E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224F890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1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F608E52" w14:textId="6E2318F2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7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  <w:hideMark/>
          </w:tcPr>
          <w:p w14:paraId="4B7CCDC3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  <w:p w14:paraId="7640A9BE" w14:textId="0DEE9965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675B" w:rsidRPr="00D91AD3" w14:paraId="3FC70C48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3EBD007D" w14:textId="6A12482A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73C88044" w14:textId="028DF1C6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6DEDAE21" w14:textId="39A5DF46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 (59.3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523E2AE3" w14:textId="5A07702A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 (54.5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36002CE5" w14:textId="02F9FD73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5D7A0522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  <w:hideMark/>
          </w:tcPr>
          <w:p w14:paraId="3F7701CE" w14:textId="774E0352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38D0CFB" w14:textId="7B5DD32E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537EE85" w14:textId="7777777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1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DC64F64" w14:textId="7777777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0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  <w:hideMark/>
          </w:tcPr>
          <w:p w14:paraId="2BE07876" w14:textId="13711EBC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5388113B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  <w:hideMark/>
          </w:tcPr>
          <w:p w14:paraId="5D1944A0" w14:textId="77777777" w:rsidR="0020675B" w:rsidRPr="00D91AD3" w:rsidRDefault="0020675B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Pain and other sensations</w:t>
            </w:r>
          </w:p>
          <w:p w14:paraId="2D23C105" w14:textId="2D6A9155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FB0A439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698FC84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61C3DAD" w14:textId="16E4962F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4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  <w:hideMark/>
          </w:tcPr>
          <w:p w14:paraId="30E2E848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7</w:t>
            </w:r>
          </w:p>
          <w:p w14:paraId="3476FB00" w14:textId="0BF5D944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675B" w:rsidRPr="00D91AD3" w14:paraId="45094CCE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144DD285" w14:textId="1810F1CF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0892019A" w14:textId="71316D23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645416C8" w14:textId="4E704336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 (64.8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8FAEC72" w14:textId="6A0ACF95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 (61.1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1D4D9993" w14:textId="268AAB86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79594DA7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  <w:hideMark/>
          </w:tcPr>
          <w:p w14:paraId="78F11DFB" w14:textId="18DE5EC9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518232A" w14:textId="597B840B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A09DB33" w14:textId="7777777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4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72AFE4F" w14:textId="7777777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2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  <w:hideMark/>
          </w:tcPr>
          <w:p w14:paraId="176ADAD1" w14:textId="12B3610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341036D3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  <w:hideMark/>
          </w:tcPr>
          <w:p w14:paraId="391F345C" w14:textId="77777777" w:rsidR="0020675B" w:rsidRPr="00D91AD3" w:rsidRDefault="0020675B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Constipation</w:t>
            </w:r>
          </w:p>
          <w:p w14:paraId="7204F5AD" w14:textId="7D287041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351F159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9A4B4C8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6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EB82123" w14:textId="0491AC38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4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  <w:hideMark/>
          </w:tcPr>
          <w:p w14:paraId="1454954C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  <w:p w14:paraId="78DC3CAA" w14:textId="0BF04AD2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675B" w:rsidRPr="00D91AD3" w14:paraId="7F19A125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5A1945FF" w14:textId="1B2A1974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169F1EA2" w14:textId="2472824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7166DBE7" w14:textId="44CD208E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(40.7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120F2FD2" w14:textId="2CCB8C39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 (47.3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6BAA4B5A" w14:textId="2B3E6926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7848B13A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  <w:hideMark/>
          </w:tcPr>
          <w:p w14:paraId="4BF8FB18" w14:textId="320E8BBE" w:rsidR="0020675B" w:rsidRPr="00D91AD3" w:rsidRDefault="0020675B" w:rsidP="005B58B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9C5A11C" w14:textId="72858F68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DC27D66" w14:textId="7777777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6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9517DCF" w14:textId="77777777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65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  <w:hideMark/>
          </w:tcPr>
          <w:p w14:paraId="56543A2D" w14:textId="254F06B3" w:rsidR="0020675B" w:rsidRPr="00D91AD3" w:rsidRDefault="0020675B" w:rsidP="005B58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51C13574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  <w:hideMark/>
          </w:tcPr>
          <w:p w14:paraId="3458D556" w14:textId="77777777" w:rsidR="0020675B" w:rsidRPr="00D91AD3" w:rsidRDefault="0020675B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 xml:space="preserve">Light headedness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when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 xml:space="preserve"> standing</w:t>
            </w:r>
          </w:p>
          <w:p w14:paraId="17C3F8F5" w14:textId="4EFD1A56" w:rsidR="0020675B" w:rsidRPr="00D91AD3" w:rsidRDefault="0020675B" w:rsidP="0095669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4327E48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0238199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2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D2FA492" w14:textId="09E94D79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3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  <w:hideMark/>
          </w:tcPr>
          <w:p w14:paraId="42F771B9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</w:t>
            </w:r>
          </w:p>
          <w:p w14:paraId="07C954A7" w14:textId="29D2A298" w:rsidR="0020675B" w:rsidRPr="00D91AD3" w:rsidRDefault="0020675B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675B" w:rsidRPr="00D91AD3" w14:paraId="10696D41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004FEC82" w14:textId="201DDA9F" w:rsidR="0020675B" w:rsidRPr="00D91AD3" w:rsidRDefault="0020675B" w:rsidP="0095669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1530EA1B" w14:textId="4F50C17F" w:rsidR="0020675B" w:rsidRPr="00D91AD3" w:rsidRDefault="0020675B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1091CE1A" w14:textId="77764859" w:rsidR="0020675B" w:rsidRPr="00D91AD3" w:rsidRDefault="0020675B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 (61.1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49C7772" w14:textId="326BD76C" w:rsidR="0020675B" w:rsidRPr="00D91AD3" w:rsidRDefault="0020675B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 (63.4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419F1EB2" w14:textId="7D8719D8" w:rsidR="0020675B" w:rsidRPr="00D91AD3" w:rsidRDefault="0020675B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7710778D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  <w:hideMark/>
          </w:tcPr>
          <w:p w14:paraId="58642220" w14:textId="7F8BD2D8" w:rsidR="0020675B" w:rsidRPr="00D91AD3" w:rsidRDefault="0020675B" w:rsidP="0095669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47E0FA7" w14:textId="08DB7AD3" w:rsidR="0020675B" w:rsidRPr="00D91AD3" w:rsidRDefault="0020675B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32B2DF8" w14:textId="77777777" w:rsidR="0020675B" w:rsidRPr="00D91AD3" w:rsidRDefault="0020675B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9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A8F54B0" w14:textId="77777777" w:rsidR="0020675B" w:rsidRPr="00D91AD3" w:rsidRDefault="0020675B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9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  <w:hideMark/>
          </w:tcPr>
          <w:p w14:paraId="17B0DCBA" w14:textId="54426FFC" w:rsidR="0020675B" w:rsidRPr="00D91AD3" w:rsidRDefault="0020675B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1A98A37E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  <w:hideMark/>
          </w:tcPr>
          <w:p w14:paraId="24A8D9CD" w14:textId="77777777" w:rsidR="0020675B" w:rsidRPr="00D91AD3" w:rsidRDefault="0020675B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lastRenderedPageBreak/>
              <w:t xml:space="preserve">Fatigue </w:t>
            </w:r>
          </w:p>
          <w:p w14:paraId="4DC74DF7" w14:textId="7CB8649C" w:rsidR="0020675B" w:rsidRPr="00D91AD3" w:rsidRDefault="0020675B" w:rsidP="0095669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206CC60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9DB824E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5228E87" w14:textId="3CE014E5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0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  <w:hideMark/>
          </w:tcPr>
          <w:p w14:paraId="5DB7CC16" w14:textId="77777777" w:rsidR="0020675B" w:rsidRPr="00D91AD3" w:rsidRDefault="0020675B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6</w:t>
            </w:r>
          </w:p>
          <w:p w14:paraId="59C2A09E" w14:textId="6F1D4487" w:rsidR="0020675B" w:rsidRPr="00D91AD3" w:rsidRDefault="0020675B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0675B" w:rsidRPr="00D91AD3" w14:paraId="5AC0FB37" w14:textId="77777777" w:rsidTr="008A34A5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3AE82CB9" w14:textId="7B4517A4" w:rsidR="0020675B" w:rsidRPr="00D91AD3" w:rsidRDefault="0020675B" w:rsidP="0095669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0891D1" w14:textId="716D7300" w:rsidR="0020675B" w:rsidRPr="00D91AD3" w:rsidRDefault="0020675B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CEFA08" w14:textId="172A233C" w:rsidR="0020675B" w:rsidRPr="00D91AD3" w:rsidRDefault="0020675B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 (61.1%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5AEF87" w14:textId="7EF5C654" w:rsidR="0020675B" w:rsidRPr="00D91AD3" w:rsidRDefault="0020675B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 (57.5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11A3FA2B" w14:textId="7EB0BFB7" w:rsidR="0020675B" w:rsidRPr="00D91AD3" w:rsidRDefault="0020675B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0675B" w:rsidRPr="00D91AD3" w14:paraId="05EF134E" w14:textId="77777777" w:rsidTr="00D91AD3">
        <w:trPr>
          <w:trHeight w:val="460"/>
        </w:trPr>
        <w:tc>
          <w:tcPr>
            <w:tcW w:w="25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36AF" w14:textId="2F6C59FA" w:rsidR="0020675B" w:rsidRPr="00D91AD3" w:rsidRDefault="0020675B" w:rsidP="0095669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89A0" w14:textId="6703B5CF" w:rsidR="0020675B" w:rsidRPr="00D91AD3" w:rsidRDefault="0020675B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A5DA" w14:textId="77777777" w:rsidR="0020675B" w:rsidRPr="00D91AD3" w:rsidRDefault="0020675B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7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7729" w14:textId="77777777" w:rsidR="0020675B" w:rsidRPr="00D91AD3" w:rsidRDefault="0020675B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2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2700" w14:textId="38489A2F" w:rsidR="0020675B" w:rsidRPr="00D91AD3" w:rsidRDefault="0020675B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D2920" w:rsidRPr="00D91AD3" w14:paraId="7667A517" w14:textId="77777777" w:rsidTr="00D91AD3">
        <w:trPr>
          <w:trHeight w:val="460"/>
        </w:trPr>
        <w:tc>
          <w:tcPr>
            <w:tcW w:w="9800" w:type="dxa"/>
            <w:gridSpan w:val="5"/>
            <w:shd w:val="pct15" w:color="auto" w:fill="auto"/>
            <w:noWrap/>
            <w:vAlign w:val="bottom"/>
          </w:tcPr>
          <w:p w14:paraId="243A94B5" w14:textId="595061E5" w:rsidR="009D2920" w:rsidRPr="00D91AD3" w:rsidRDefault="009D2920" w:rsidP="009D292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cern about symptoms fluctuations</w:t>
            </w:r>
          </w:p>
        </w:tc>
      </w:tr>
      <w:tr w:rsidR="00FE408F" w:rsidRPr="00D91AD3" w14:paraId="20D75EE8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</w:tcPr>
          <w:p w14:paraId="5CE9B13B" w14:textId="77777777" w:rsidR="00FE408F" w:rsidRPr="00CC25B6" w:rsidRDefault="00FE408F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18D2">
              <w:rPr>
                <w:rFonts w:ascii="Times New Roman" w:hAnsi="Times New Roman" w:cs="Times New Roman"/>
                <w:sz w:val="22"/>
                <w:szCs w:val="22"/>
              </w:rPr>
              <w:t>Shaking</w:t>
            </w:r>
            <w:r w:rsidRPr="002218D2" w:rsidDel="00CC25B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 xml:space="preserve"> </w:t>
            </w:r>
            <w:r w:rsidRPr="00CC25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 xml:space="preserve"> </w:t>
            </w:r>
          </w:p>
          <w:p w14:paraId="1B3D4328" w14:textId="0C411F18" w:rsidR="00FE408F" w:rsidRPr="00CC25B6" w:rsidRDefault="00FE408F" w:rsidP="0095669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1846081C" w14:textId="3F430D98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51B1E4F3" w14:textId="0A6D5724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8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0A922C2" w14:textId="1FB4A82B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3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</w:tcPr>
          <w:p w14:paraId="73B666A8" w14:textId="77777777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*</w:t>
            </w:r>
          </w:p>
          <w:p w14:paraId="63A73634" w14:textId="378D38B0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FE408F" w:rsidRPr="00D91AD3" w14:paraId="3CE4CCBB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0B209F08" w14:textId="0BCD4556" w:rsidR="00FE408F" w:rsidRPr="00D91AD3" w:rsidRDefault="00FE408F" w:rsidP="0095669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7D819F0A" w14:textId="793C1119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70BF381E" w14:textId="1FC9D991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 (47.2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72D8CFE8" w14:textId="2128F622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 (58.7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02ACDE9D" w14:textId="60B0A4FD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408F" w:rsidRPr="00D91AD3" w14:paraId="1C3F8027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042BCB14" w14:textId="778A8B8C" w:rsidR="00FE408F" w:rsidRPr="00D91AD3" w:rsidRDefault="00FE408F" w:rsidP="0095669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1F1A6D8C" w14:textId="1462B924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53E95EF0" w14:textId="227726B9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0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AEBF72D" w14:textId="5015567B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6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097658F6" w14:textId="7794385A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408F" w:rsidRPr="00D91AD3" w14:paraId="000AB34C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</w:tcPr>
          <w:p w14:paraId="720C94BB" w14:textId="77777777" w:rsidR="00FE408F" w:rsidRPr="00D91AD3" w:rsidRDefault="00FE408F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 xml:space="preserve">Anxiety </w:t>
            </w:r>
            <w:r w:rsidRPr="002218D2">
              <w:rPr>
                <w:rFonts w:ascii="Times New Roman" w:hAnsi="Times New Roman" w:cs="Times New Roman"/>
                <w:sz w:val="22"/>
                <w:szCs w:val="22"/>
              </w:rPr>
              <w:t>and/or</w:t>
            </w:r>
            <w:r w:rsidRPr="002218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 xml:space="preserve">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panic attacks</w:t>
            </w:r>
          </w:p>
          <w:p w14:paraId="4B242724" w14:textId="67B2C3EA" w:rsidR="00FE408F" w:rsidRPr="00D91AD3" w:rsidRDefault="00FE408F" w:rsidP="0095669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44FE7B27" w14:textId="5645543E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71C7504C" w14:textId="3CBDBE78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8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660583E" w14:textId="5640C34E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4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</w:tcPr>
          <w:p w14:paraId="4C828EDF" w14:textId="77777777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*</w:t>
            </w:r>
          </w:p>
          <w:p w14:paraId="3925F3E7" w14:textId="47AFE7D0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FE408F" w:rsidRPr="00D91AD3" w14:paraId="49F6D1FE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10498A3F" w14:textId="1B9D066F" w:rsidR="00FE408F" w:rsidRPr="00D91AD3" w:rsidRDefault="00FE408F" w:rsidP="0095669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70493A72" w14:textId="1AC41B4F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4542405" w14:textId="4F4FB048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 (53.7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6AF6B05A" w14:textId="7C2B6AE4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 (57.5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14D8530D" w14:textId="63298FE7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408F" w:rsidRPr="00D91AD3" w14:paraId="0878EBC2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1333ABAB" w14:textId="2F8E7F78" w:rsidR="00FE408F" w:rsidRPr="00D91AD3" w:rsidRDefault="00FE408F" w:rsidP="0095669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404D81E2" w14:textId="2A6565FB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787C8EDE" w14:textId="73D15B64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7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5D81DDB2" w14:textId="41AC119A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7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5A22EA07" w14:textId="3E19A64D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408F" w:rsidRPr="00D91AD3" w14:paraId="20478AA9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</w:tcPr>
          <w:p w14:paraId="1BF0AFBE" w14:textId="77777777" w:rsidR="00FE408F" w:rsidRPr="00D91AD3" w:rsidRDefault="00FE408F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Mood changes</w:t>
            </w:r>
          </w:p>
          <w:p w14:paraId="21F92375" w14:textId="7B92D5F9" w:rsidR="00FE408F" w:rsidRPr="00D91AD3" w:rsidRDefault="00FE408F" w:rsidP="0095669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6DD1F8E6" w14:textId="73C915AE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2B466EA4" w14:textId="0451A120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9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80F5063" w14:textId="4A9EE985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2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</w:tcPr>
          <w:p w14:paraId="0CD21595" w14:textId="77777777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*</w:t>
            </w:r>
          </w:p>
          <w:p w14:paraId="0E8BB265" w14:textId="7292A096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FE408F" w:rsidRPr="00D91AD3" w14:paraId="3A72FEAC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146F1F89" w14:textId="1D8F4256" w:rsidR="00FE408F" w:rsidRPr="00D91AD3" w:rsidRDefault="00FE408F" w:rsidP="0095669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06198717" w14:textId="75CBAD09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1C60394D" w14:textId="3E9770CC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 (50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282FE70" w14:textId="1D549B70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 (56.9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6667E2C1" w14:textId="34C536BF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408F" w:rsidRPr="00D91AD3" w14:paraId="2C0D5200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569DDAF4" w14:textId="4C2D2A92" w:rsidR="00FE408F" w:rsidRPr="00D91AD3" w:rsidRDefault="00FE408F" w:rsidP="0095669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00E5ACAB" w14:textId="0F06281A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61DD06D" w14:textId="652D03D3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8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0D190D5" w14:textId="0AF8AE37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0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42AE194C" w14:textId="107E42FD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408F" w:rsidRPr="00D91AD3" w14:paraId="3FECD855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</w:tcPr>
          <w:p w14:paraId="5EF95A28" w14:textId="77777777" w:rsidR="00FE408F" w:rsidRPr="00CC25B6" w:rsidRDefault="00FE408F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18D2">
              <w:rPr>
                <w:rFonts w:ascii="Times New Roman" w:hAnsi="Times New Roman" w:cs="Times New Roman"/>
                <w:sz w:val="22"/>
                <w:szCs w:val="22"/>
              </w:rPr>
              <w:t>Slow movement</w:t>
            </w:r>
          </w:p>
          <w:p w14:paraId="160F983A" w14:textId="1F049CBB" w:rsidR="00FE408F" w:rsidRPr="00CC25B6" w:rsidRDefault="00FE408F" w:rsidP="0095669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6F4FB4D2" w14:textId="3234EC33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5FD8CEA1" w14:textId="33561F5B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1B7BD786" w14:textId="09FDB872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6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</w:tcPr>
          <w:p w14:paraId="18E5CCDC" w14:textId="77777777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*</w:t>
            </w:r>
          </w:p>
          <w:p w14:paraId="7907EBC5" w14:textId="42F0DCAD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FE408F" w:rsidRPr="00D91AD3" w14:paraId="22629E89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5B65BE67" w14:textId="564CE4FB" w:rsidR="00FE408F" w:rsidRPr="00D91AD3" w:rsidRDefault="00FE408F" w:rsidP="0095669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69465DDE" w14:textId="3044F89C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B8BEF6E" w14:textId="58C9998F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(40.8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526D2A5F" w14:textId="6CA3C568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 (53.9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40FF6F6E" w14:textId="7527F4C3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408F" w:rsidRPr="00D91AD3" w14:paraId="27B3012C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1751ABF7" w14:textId="0D3D8DA7" w:rsidR="00FE408F" w:rsidRPr="00D91AD3" w:rsidRDefault="00FE408F" w:rsidP="0095669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333ED948" w14:textId="7A3D1FB8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D225BA0" w14:textId="0683AA05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1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7A21D300" w14:textId="041E3419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61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7EA8AAF2" w14:textId="13B176D7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408F" w:rsidRPr="00D91AD3" w14:paraId="23E9C564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</w:tcPr>
          <w:p w14:paraId="7E09D5B4" w14:textId="77777777" w:rsidR="00FE408F" w:rsidRPr="00CC25B6" w:rsidRDefault="00FE408F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18D2">
              <w:rPr>
                <w:rFonts w:ascii="Times New Roman" w:hAnsi="Times New Roman" w:cs="Times New Roman"/>
                <w:sz w:val="22"/>
                <w:szCs w:val="22"/>
              </w:rPr>
              <w:t>Difficulty performing fine finger movements</w:t>
            </w:r>
          </w:p>
          <w:p w14:paraId="1940C72F" w14:textId="5A58478F" w:rsidR="00FE408F" w:rsidRPr="00CC25B6" w:rsidRDefault="00FE408F" w:rsidP="0095669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65261383" w14:textId="4072DAD2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0C786B3" w14:textId="11418807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187290B" w14:textId="1A0C30F0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9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</w:tcPr>
          <w:p w14:paraId="22F43255" w14:textId="77777777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*</w:t>
            </w:r>
          </w:p>
          <w:p w14:paraId="393E3E53" w14:textId="0D3BB22F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FE408F" w:rsidRPr="00D91AD3" w14:paraId="37725D47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523B6C38" w14:textId="6BBE492B" w:rsidR="00FE408F" w:rsidRPr="00D91AD3" w:rsidRDefault="00FE408F" w:rsidP="0095669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4CB372EA" w14:textId="76496B82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1B4C5B4B" w14:textId="42C4FE4F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 (46.3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5B570F61" w14:textId="4989591C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 (59.8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35F5F2DA" w14:textId="3B9D773D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408F" w:rsidRPr="00D91AD3" w14:paraId="0BC0F504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130A679E" w14:textId="08836D5E" w:rsidR="00FE408F" w:rsidRPr="00D91AD3" w:rsidRDefault="00FE408F" w:rsidP="0095669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1135CE33" w14:textId="15F6D17A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58343E09" w14:textId="36173145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9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673CD25B" w14:textId="32C9F644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8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235EED43" w14:textId="739CD8EE" w:rsidR="00FE408F" w:rsidRPr="00D91AD3" w:rsidRDefault="00FE408F" w:rsidP="009566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408F" w:rsidRPr="00D91AD3" w14:paraId="687150E6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</w:tcPr>
          <w:p w14:paraId="0DB38098" w14:textId="77777777" w:rsidR="00FE408F" w:rsidRPr="00D91AD3" w:rsidRDefault="00FE408F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Any stiffness</w:t>
            </w:r>
          </w:p>
          <w:p w14:paraId="04844D7C" w14:textId="3A58EE08" w:rsidR="00FE408F" w:rsidRPr="00D91AD3" w:rsidRDefault="00FE408F" w:rsidP="00C610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629D35E8" w14:textId="784C7C72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429F766" w14:textId="294F2178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1904D009" w14:textId="5BC3BC67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4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</w:tcPr>
          <w:p w14:paraId="6B9B9B66" w14:textId="77777777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*</w:t>
            </w:r>
          </w:p>
          <w:p w14:paraId="68ADA3C9" w14:textId="4BA58E24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FE408F" w:rsidRPr="00D91AD3" w14:paraId="2599B0A1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6B04C073" w14:textId="285CDDBE" w:rsidR="00FE408F" w:rsidRPr="00D91AD3" w:rsidRDefault="00FE408F" w:rsidP="00C610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3057DB16" w14:textId="3BCEC188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57CB6A1" w14:textId="44435F37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 (48.2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C771DF3" w14:textId="09A177E4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 (56.3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50C4B67D" w14:textId="1306168B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408F" w:rsidRPr="00D91AD3" w14:paraId="70BE6ABD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5FA5337C" w14:textId="2CABB190" w:rsidR="00FE408F" w:rsidRPr="00D91AD3" w:rsidRDefault="00FE408F" w:rsidP="00C610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5FB50133" w14:textId="38CF0412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DFBE39C" w14:textId="23DE5ED1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7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357A899" w14:textId="24E83C7D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9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54EBAFA7" w14:textId="526EB96B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408F" w:rsidRPr="00D91AD3" w14:paraId="5378A39B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</w:tcPr>
          <w:p w14:paraId="1350060F" w14:textId="77777777" w:rsidR="00FE408F" w:rsidRPr="00D91AD3" w:rsidRDefault="00FE408F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Muscle cramping</w:t>
            </w:r>
          </w:p>
          <w:p w14:paraId="5FF9F1F2" w14:textId="00052A5F" w:rsidR="00FE408F" w:rsidRPr="00D91AD3" w:rsidRDefault="00FE408F" w:rsidP="00C610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12C3B46C" w14:textId="4F068190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78ED4F19" w14:textId="47A5520B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 xml:space="preserve"> 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4300774E" w14:textId="2C495CF1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4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</w:tcPr>
          <w:p w14:paraId="5AEB4D47" w14:textId="77777777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*</w:t>
            </w:r>
          </w:p>
          <w:p w14:paraId="03EDC3AE" w14:textId="100093A2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FE408F" w:rsidRPr="00D91AD3" w14:paraId="387A44A1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582B3734" w14:textId="6B220613" w:rsidR="00FE408F" w:rsidRPr="00D91AD3" w:rsidRDefault="00FE408F" w:rsidP="00C610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0CF19F95" w14:textId="7B81C208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2C83DADE" w14:textId="1CAB7707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 (50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597031EA" w14:textId="7351968B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 (53.9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4037D1D9" w14:textId="103EF936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408F" w:rsidRPr="00D91AD3" w14:paraId="3F2745CF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471EE149" w14:textId="695F662E" w:rsidR="00FE408F" w:rsidRPr="00D91AD3" w:rsidRDefault="00FE408F" w:rsidP="00C610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06B5771A" w14:textId="78DBFCB4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7AA6E227" w14:textId="020ED205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7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6F3EFDD5" w14:textId="0D9BCD8E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3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5E9CC465" w14:textId="463DD833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408F" w:rsidRPr="00D91AD3" w14:paraId="4FC27164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</w:tcPr>
          <w:p w14:paraId="7B69DE85" w14:textId="77777777" w:rsidR="00FE408F" w:rsidRDefault="00FE408F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</w:pPr>
          </w:p>
          <w:p w14:paraId="1741FBE3" w14:textId="54206FB2" w:rsidR="00FE408F" w:rsidRPr="00D91AD3" w:rsidRDefault="00FE408F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 xml:space="preserve">Pain </w:t>
            </w:r>
            <w:r w:rsidRPr="002218D2">
              <w:rPr>
                <w:rFonts w:ascii="Times New Roman" w:hAnsi="Times New Roman" w:cs="Times New Roman"/>
                <w:sz w:val="22"/>
                <w:szCs w:val="22"/>
              </w:rPr>
              <w:t>and/or</w:t>
            </w:r>
            <w:r w:rsidRPr="002218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 xml:space="preserve">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aching</w:t>
            </w:r>
          </w:p>
          <w:p w14:paraId="60ADFE59" w14:textId="5968F494" w:rsidR="00FE408F" w:rsidRPr="00D91AD3" w:rsidRDefault="00FE408F" w:rsidP="00C610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0E03889B" w14:textId="1E0DFA5D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89C67D8" w14:textId="194A9170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63489286" w14:textId="5CBA2C62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3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</w:tcPr>
          <w:p w14:paraId="46F6AB52" w14:textId="77777777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</w:t>
            </w:r>
          </w:p>
          <w:p w14:paraId="7229FC56" w14:textId="0017507E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FE408F" w:rsidRPr="00D91AD3" w14:paraId="6A456DD7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168344DB" w14:textId="3294F32E" w:rsidR="00FE408F" w:rsidRPr="00D91AD3" w:rsidRDefault="00FE408F" w:rsidP="00C610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44F53A02" w14:textId="0104E841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EBF3E43" w14:textId="4403018E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 (57.4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59C45A85" w14:textId="70C72BED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 (60.4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5CD17369" w14:textId="40E25C2B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408F" w:rsidRPr="00D91AD3" w14:paraId="15680722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1015CEDF" w14:textId="16F7C36D" w:rsidR="00FE408F" w:rsidRPr="00D91AD3" w:rsidRDefault="00FE408F" w:rsidP="00C610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2FADF5FD" w14:textId="2A7A8140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FC2AE7F" w14:textId="698DA5E7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1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2AAD11D5" w14:textId="7A227D95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3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4C91EE19" w14:textId="0D67321E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408F" w:rsidRPr="00D91AD3" w14:paraId="1F4A2D3B" w14:textId="77777777" w:rsidTr="00D91AD3">
        <w:trPr>
          <w:trHeight w:val="460"/>
        </w:trPr>
        <w:tc>
          <w:tcPr>
            <w:tcW w:w="2500" w:type="dxa"/>
            <w:vMerge w:val="restart"/>
            <w:shd w:val="clear" w:color="auto" w:fill="auto"/>
            <w:noWrap/>
            <w:vAlign w:val="bottom"/>
          </w:tcPr>
          <w:p w14:paraId="735653C8" w14:textId="77777777" w:rsidR="00FE408F" w:rsidRPr="00D91AD3" w:rsidRDefault="00FE408F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bidi="th-TH"/>
              </w:rPr>
              <w:t>Drug-induced dyskinesia</w:t>
            </w:r>
          </w:p>
          <w:p w14:paraId="52E652DB" w14:textId="51D9034F" w:rsidR="00FE408F" w:rsidRPr="00D91AD3" w:rsidRDefault="00FE408F" w:rsidP="00C610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69057B8A" w14:textId="1F75EFC3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12615120" w14:textId="0A7BC3AA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2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A71F2FF" w14:textId="490E1099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5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 w:val="restart"/>
            <w:shd w:val="clear" w:color="auto" w:fill="auto"/>
            <w:noWrap/>
            <w:vAlign w:val="bottom"/>
          </w:tcPr>
          <w:p w14:paraId="2974F51F" w14:textId="77777777" w:rsidR="00FE408F" w:rsidRPr="00D91AD3" w:rsidRDefault="00FE408F" w:rsidP="009D29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1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*</w:t>
            </w:r>
          </w:p>
          <w:p w14:paraId="4083E738" w14:textId="06EC6CC6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FE408F" w:rsidRPr="00D91AD3" w14:paraId="04B7E3DE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1257EC0F" w14:textId="33B9A0B0" w:rsidR="00FE408F" w:rsidRPr="00D91AD3" w:rsidRDefault="00FE408F" w:rsidP="00C610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5207C28E" w14:textId="799DBAF4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me concern 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EBFA9E4" w14:textId="5B90137E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(44.4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69E53D4F" w14:textId="6A669A3F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 (58.1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1A6DE35B" w14:textId="040E08D1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408F" w:rsidRPr="00D91AD3" w14:paraId="0E861298" w14:textId="77777777" w:rsidTr="00D91AD3">
        <w:trPr>
          <w:trHeight w:val="460"/>
        </w:trPr>
        <w:tc>
          <w:tcPr>
            <w:tcW w:w="2500" w:type="dxa"/>
            <w:vMerge/>
            <w:shd w:val="clear" w:color="auto" w:fill="auto"/>
            <w:noWrap/>
            <w:vAlign w:val="bottom"/>
          </w:tcPr>
          <w:p w14:paraId="2D94C21D" w14:textId="7D746E2D" w:rsidR="00FE408F" w:rsidRPr="00D91AD3" w:rsidRDefault="00FE408F" w:rsidP="00C6108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0" w:type="dxa"/>
            <w:shd w:val="clear" w:color="auto" w:fill="auto"/>
            <w:noWrap/>
            <w:vAlign w:val="bottom"/>
          </w:tcPr>
          <w:p w14:paraId="3EE7A867" w14:textId="38BD3178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st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ern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58345766" w14:textId="4B5A8566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8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6B09D80B" w14:textId="6ABC66EE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5 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%)</w:t>
            </w:r>
          </w:p>
        </w:tc>
        <w:tc>
          <w:tcPr>
            <w:tcW w:w="1600" w:type="dxa"/>
            <w:vMerge/>
            <w:shd w:val="clear" w:color="auto" w:fill="auto"/>
            <w:noWrap/>
            <w:vAlign w:val="bottom"/>
          </w:tcPr>
          <w:p w14:paraId="73B1FEBA" w14:textId="386A8956" w:rsidR="00FE408F" w:rsidRPr="00D91AD3" w:rsidRDefault="00FE408F" w:rsidP="00C610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D2920" w:rsidRPr="00D91AD3" w14:paraId="4E1C25F2" w14:textId="77777777" w:rsidTr="00D91AD3">
        <w:trPr>
          <w:trHeight w:val="460"/>
        </w:trPr>
        <w:tc>
          <w:tcPr>
            <w:tcW w:w="9800" w:type="dxa"/>
            <w:gridSpan w:val="5"/>
            <w:shd w:val="clear" w:color="auto" w:fill="auto"/>
            <w:noWrap/>
            <w:vAlign w:val="bottom"/>
          </w:tcPr>
          <w:p w14:paraId="7A815162" w14:textId="4B1D8640" w:rsidR="009D2920" w:rsidRPr="00D91AD3" w:rsidRDefault="009D2920" w:rsidP="009D292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 statistics were performed with Chi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-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quare test for categorical units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 xml:space="preserve">. </w:t>
            </w:r>
            <w:r w:rsidRPr="00D91AD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-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ue less than 0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>.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5 was considered statistically significant</w:t>
            </w:r>
            <w:r w:rsidRPr="00D91A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cs/>
                <w:lang w:bidi="th-TH"/>
              </w:rPr>
              <w:t xml:space="preserve">.  </w:t>
            </w:r>
          </w:p>
        </w:tc>
      </w:tr>
    </w:tbl>
    <w:p w14:paraId="669C9861" w14:textId="4A59CBF4" w:rsidR="003C771D" w:rsidRDefault="003C771D"/>
    <w:p w14:paraId="4F72A510" w14:textId="7C334687" w:rsidR="00DA5D60" w:rsidRDefault="00DA5D60"/>
    <w:p w14:paraId="5625A293" w14:textId="77777777" w:rsidR="00DA5D60" w:rsidRDefault="00DA5D60"/>
    <w:p w14:paraId="02E4FBB3" w14:textId="77777777" w:rsidR="00821CE0" w:rsidRDefault="00821CE0">
      <w:pPr>
        <w:rPr>
          <w:rFonts w:asciiTheme="majorBidi" w:hAnsiTheme="majorBidi" w:cstheme="majorBidi"/>
          <w:sz w:val="32"/>
          <w:szCs w:val="32"/>
        </w:rPr>
      </w:pPr>
    </w:p>
    <w:p w14:paraId="6C2D81EB" w14:textId="77777777" w:rsidR="00821CE0" w:rsidRDefault="00821CE0">
      <w:pPr>
        <w:rPr>
          <w:rFonts w:asciiTheme="majorBidi" w:hAnsiTheme="majorBidi" w:cstheme="majorBidi"/>
          <w:sz w:val="32"/>
          <w:szCs w:val="32"/>
        </w:rPr>
      </w:pPr>
    </w:p>
    <w:p w14:paraId="67EB1E0D" w14:textId="77777777" w:rsidR="00821CE0" w:rsidRDefault="00821CE0">
      <w:pPr>
        <w:rPr>
          <w:rFonts w:asciiTheme="majorBidi" w:hAnsiTheme="majorBidi" w:cstheme="majorBidi"/>
          <w:sz w:val="32"/>
          <w:szCs w:val="32"/>
        </w:rPr>
      </w:pPr>
    </w:p>
    <w:p w14:paraId="32BB96C4" w14:textId="77777777" w:rsidR="00821CE0" w:rsidRDefault="00821CE0">
      <w:pPr>
        <w:rPr>
          <w:rFonts w:asciiTheme="majorBidi" w:hAnsiTheme="majorBidi" w:cstheme="majorBidi"/>
          <w:sz w:val="32"/>
          <w:szCs w:val="32"/>
        </w:rPr>
      </w:pPr>
    </w:p>
    <w:p w14:paraId="7B1E4FF3" w14:textId="77777777" w:rsidR="00821CE0" w:rsidRDefault="00821CE0">
      <w:pPr>
        <w:rPr>
          <w:rFonts w:asciiTheme="majorBidi" w:hAnsiTheme="majorBidi" w:cstheme="majorBidi"/>
          <w:sz w:val="32"/>
          <w:szCs w:val="32"/>
        </w:rPr>
      </w:pPr>
    </w:p>
    <w:p w14:paraId="4C63FB39" w14:textId="77777777" w:rsidR="00821CE0" w:rsidRDefault="00821CE0">
      <w:pPr>
        <w:rPr>
          <w:rFonts w:asciiTheme="majorBidi" w:hAnsiTheme="majorBidi" w:cstheme="majorBidi"/>
          <w:sz w:val="32"/>
          <w:szCs w:val="32"/>
        </w:rPr>
      </w:pPr>
    </w:p>
    <w:p w14:paraId="2EF2CF02" w14:textId="77777777" w:rsidR="00821CE0" w:rsidRDefault="00821CE0">
      <w:pPr>
        <w:rPr>
          <w:rFonts w:asciiTheme="majorBidi" w:hAnsiTheme="majorBidi" w:cstheme="majorBidi"/>
          <w:sz w:val="32"/>
          <w:szCs w:val="32"/>
        </w:rPr>
      </w:pPr>
    </w:p>
    <w:sectPr w:rsidR="00821CE0" w:rsidSect="00E8404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zMzYzNDY2MTUyNjFR0lEKTi0uzszPAykwqgUAYXzqqiwAAAA="/>
    <w:docVar w:name="Total_Editing_Time" w:val="1"/>
  </w:docVars>
  <w:rsids>
    <w:rsidRoot w:val="003C771D"/>
    <w:rsid w:val="000254B0"/>
    <w:rsid w:val="000C43C8"/>
    <w:rsid w:val="000E095D"/>
    <w:rsid w:val="000E4C55"/>
    <w:rsid w:val="00101CC4"/>
    <w:rsid w:val="001021C8"/>
    <w:rsid w:val="00136F71"/>
    <w:rsid w:val="00143C79"/>
    <w:rsid w:val="001B6591"/>
    <w:rsid w:val="001C1A85"/>
    <w:rsid w:val="0020675B"/>
    <w:rsid w:val="00207848"/>
    <w:rsid w:val="002218D2"/>
    <w:rsid w:val="002630BD"/>
    <w:rsid w:val="00275C6E"/>
    <w:rsid w:val="002A6F34"/>
    <w:rsid w:val="002B3E3E"/>
    <w:rsid w:val="002C4CB6"/>
    <w:rsid w:val="002F7F36"/>
    <w:rsid w:val="003316A4"/>
    <w:rsid w:val="003330B0"/>
    <w:rsid w:val="00346ED9"/>
    <w:rsid w:val="003825D4"/>
    <w:rsid w:val="00391D6B"/>
    <w:rsid w:val="003B4141"/>
    <w:rsid w:val="003C771D"/>
    <w:rsid w:val="00401554"/>
    <w:rsid w:val="00410E6E"/>
    <w:rsid w:val="00441D91"/>
    <w:rsid w:val="00455567"/>
    <w:rsid w:val="00476554"/>
    <w:rsid w:val="004E3CAD"/>
    <w:rsid w:val="004F7CB4"/>
    <w:rsid w:val="00505906"/>
    <w:rsid w:val="005208D1"/>
    <w:rsid w:val="005242E0"/>
    <w:rsid w:val="00546933"/>
    <w:rsid w:val="00561F5F"/>
    <w:rsid w:val="00564624"/>
    <w:rsid w:val="005977F7"/>
    <w:rsid w:val="005B58B7"/>
    <w:rsid w:val="005F6EAB"/>
    <w:rsid w:val="00620FA7"/>
    <w:rsid w:val="00634ABC"/>
    <w:rsid w:val="00715230"/>
    <w:rsid w:val="00786D30"/>
    <w:rsid w:val="00821CE0"/>
    <w:rsid w:val="00871BA4"/>
    <w:rsid w:val="00887541"/>
    <w:rsid w:val="00897D14"/>
    <w:rsid w:val="008F0727"/>
    <w:rsid w:val="00920CDE"/>
    <w:rsid w:val="00956698"/>
    <w:rsid w:val="009B5215"/>
    <w:rsid w:val="009D2920"/>
    <w:rsid w:val="00A04A4B"/>
    <w:rsid w:val="00A52803"/>
    <w:rsid w:val="00A97C34"/>
    <w:rsid w:val="00B067D7"/>
    <w:rsid w:val="00B43BD0"/>
    <w:rsid w:val="00B909FB"/>
    <w:rsid w:val="00BE3B2E"/>
    <w:rsid w:val="00BF3849"/>
    <w:rsid w:val="00C61085"/>
    <w:rsid w:val="00CA7396"/>
    <w:rsid w:val="00CC25B6"/>
    <w:rsid w:val="00CD22E1"/>
    <w:rsid w:val="00CD3BFE"/>
    <w:rsid w:val="00D45872"/>
    <w:rsid w:val="00D91AD3"/>
    <w:rsid w:val="00D97A33"/>
    <w:rsid w:val="00DA5D60"/>
    <w:rsid w:val="00DE0642"/>
    <w:rsid w:val="00E102E7"/>
    <w:rsid w:val="00E14EC6"/>
    <w:rsid w:val="00E23B55"/>
    <w:rsid w:val="00E715D1"/>
    <w:rsid w:val="00E84042"/>
    <w:rsid w:val="00E84D53"/>
    <w:rsid w:val="00EA661C"/>
    <w:rsid w:val="00EF4DE3"/>
    <w:rsid w:val="00F25CA8"/>
    <w:rsid w:val="00F63508"/>
    <w:rsid w:val="00F87D08"/>
    <w:rsid w:val="00FE4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B47AE"/>
  <w15:chartTrackingRefBased/>
  <w15:docId w15:val="{5A813FC9-3644-CD44-88AB-AF5FFBDFD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C771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771D"/>
    <w:rPr>
      <w:color w:val="954F72"/>
      <w:u w:val="single"/>
    </w:rPr>
  </w:style>
  <w:style w:type="paragraph" w:customStyle="1" w:styleId="xl63">
    <w:name w:val="xl63"/>
    <w:basedOn w:val="Normal"/>
    <w:rsid w:val="003C77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ngsana New" w:eastAsia="Times New Roman" w:hAnsi="Angsana New" w:cs="Angsana New"/>
      <w:sz w:val="32"/>
      <w:szCs w:val="32"/>
      <w:lang w:bidi="th-TH"/>
    </w:rPr>
  </w:style>
  <w:style w:type="paragraph" w:customStyle="1" w:styleId="xl64">
    <w:name w:val="xl64"/>
    <w:basedOn w:val="Normal"/>
    <w:rsid w:val="003C771D"/>
    <w:pPr>
      <w:spacing w:before="100" w:beforeAutospacing="1" w:after="100" w:afterAutospacing="1"/>
    </w:pPr>
    <w:rPr>
      <w:rFonts w:ascii="Angsana New" w:eastAsia="Times New Roman" w:hAnsi="Angsana New" w:cs="Angsana New"/>
      <w:sz w:val="32"/>
      <w:szCs w:val="32"/>
      <w:lang w:bidi="th-TH"/>
    </w:rPr>
  </w:style>
  <w:style w:type="paragraph" w:customStyle="1" w:styleId="xl65">
    <w:name w:val="xl65"/>
    <w:basedOn w:val="Normal"/>
    <w:rsid w:val="003C771D"/>
    <w:pPr>
      <w:spacing w:before="100" w:beforeAutospacing="1" w:after="100" w:afterAutospacing="1"/>
      <w:jc w:val="center"/>
    </w:pPr>
    <w:rPr>
      <w:rFonts w:ascii="Angsana New" w:eastAsia="Times New Roman" w:hAnsi="Angsana New" w:cs="Angsana New"/>
      <w:sz w:val="32"/>
      <w:szCs w:val="32"/>
      <w:lang w:bidi="th-TH"/>
    </w:rPr>
  </w:style>
  <w:style w:type="paragraph" w:customStyle="1" w:styleId="xl66">
    <w:name w:val="xl66"/>
    <w:basedOn w:val="Normal"/>
    <w:rsid w:val="003C77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ngsana New" w:eastAsia="Times New Roman" w:hAnsi="Angsana New" w:cs="Angsana New"/>
      <w:b/>
      <w:bCs/>
      <w:sz w:val="32"/>
      <w:szCs w:val="32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C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C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96</Words>
  <Characters>454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w phokaewvarangkul</dc:creator>
  <cp:keywords/>
  <dc:description/>
  <cp:lastModifiedBy>chn off27</cp:lastModifiedBy>
  <cp:revision>5</cp:revision>
  <cp:lastPrinted>2019-02-12T02:38:00Z</cp:lastPrinted>
  <dcterms:created xsi:type="dcterms:W3CDTF">2020-10-08T04:42:00Z</dcterms:created>
  <dcterms:modified xsi:type="dcterms:W3CDTF">2020-11-21T16:45:00Z</dcterms:modified>
</cp:coreProperties>
</file>